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AE3" w:rsidRPr="00F020AD" w:rsidRDefault="00323AE3" w:rsidP="00323AE3">
      <w:pPr>
        <w:rPr>
          <w:rFonts w:ascii="Times New Roman" w:hAnsi="Times New Roman" w:cs="Times New Roman"/>
        </w:rPr>
      </w:pPr>
      <w:r w:rsidRPr="00F020A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F020AD">
        <w:rPr>
          <w:rFonts w:ascii="Times New Roman" w:hAnsi="Times New Roman" w:cs="Times New Roman"/>
          <w:b/>
          <w:bCs/>
        </w:rPr>
        <w:t xml:space="preserve"> </w:t>
      </w:r>
      <w:r w:rsidRPr="00F020AD">
        <w:rPr>
          <w:rFonts w:ascii="Times New Roman" w:hAnsi="Times New Roman" w:cs="Times New Roman"/>
        </w:rPr>
        <w:t>Optimize</w:t>
      </w:r>
      <w:r>
        <w:rPr>
          <w:rFonts w:ascii="Times New Roman" w:hAnsi="Times New Roman" w:cs="Times New Roman"/>
        </w:rPr>
        <w:t>d</w:t>
      </w:r>
      <w:r w:rsidRPr="00F020AD">
        <w:rPr>
          <w:rFonts w:ascii="Times New Roman" w:hAnsi="Times New Roman" w:cs="Times New Roman"/>
        </w:rPr>
        <w:t xml:space="preserve"> set of indices for phosphorylation dataset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652"/>
        <w:gridCol w:w="6385"/>
        <w:gridCol w:w="2353"/>
      </w:tblGrid>
      <w:tr w:rsidR="00323AE3" w:rsidRPr="00F020AD" w:rsidTr="00997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nk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23AE3" w:rsidRPr="00F020AD" w:rsidRDefault="00323AE3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Aindex1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F020AD" w:rsidRDefault="00144DD0" w:rsidP="009978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 xml:space="preserve">Accession number </w:t>
            </w:r>
            <w:r>
              <w:rPr>
                <w:rFonts w:ascii="Times New Roman" w:hAnsi="Times New Roman" w:cs="Times New Roman"/>
                <w:color w:val="auto"/>
                <w:sz w:val="18"/>
                <w:szCs w:val="22"/>
              </w:rPr>
              <w:t>[15]</w:t>
            </w:r>
            <w:bookmarkStart w:id="0" w:name="_GoBack"/>
            <w:bookmarkEnd w:id="0"/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ignal sequence helical potential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ARGP820102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beta-proteins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IDH920102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donor capabilit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AM830108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ree energy of solution in water, kcal/mole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AM820102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eric parameter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AM810101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factor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GOLD730101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lting point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FASG760102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timal matching hydrophobicit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SWER830101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average hydrophobicity scales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IDH920105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arit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GRAR740102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iphilicity</w:t>
            </w:r>
            <w:proofErr w:type="spellEnd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dex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MITS020101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iability</w:t>
            </w:r>
            <w:proofErr w:type="spellEnd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ZHOH040103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rizability</w:t>
            </w:r>
            <w:proofErr w:type="spellEnd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AM820101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4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lative partition energies derived by the Bethe approximation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MIYS990101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cessible surface area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RADA880106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OP780202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idue accessible surface area in folded protein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OC760102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8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-proteins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IDH920101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9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index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ARGP820101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beta-sheet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RAJ730102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ophobicit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JOND750101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solute entrop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HUTJ700102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 parameter defined from the residuals obtained from the best correlation of the Chou-</w:t>
            </w:r>
            <w:proofErr w:type="spellStart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man</w:t>
            </w:r>
            <w:proofErr w:type="spellEnd"/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ameter of beta-sheet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AM830102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van der Waals volume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FAUJ880103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ulkiness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ZIMJ680102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6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middle helix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RAJ730101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 parameter of charge transfer capabilit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AM830107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8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dration free energy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ROBB790101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verage volume of buried residue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OC750101</w:t>
            </w:r>
          </w:p>
        </w:tc>
      </w:tr>
      <w:tr w:rsidR="00323AE3" w:rsidRPr="00F020AD" w:rsidTr="0099788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hydrophobicity scales for alpha/beta-proteins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IDH920104</w:t>
            </w:r>
          </w:p>
        </w:tc>
      </w:tr>
      <w:tr w:rsidR="00323AE3" w:rsidRPr="00F020AD" w:rsidTr="00997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" w:type="dxa"/>
            <w:shd w:val="clear" w:color="auto" w:fill="auto"/>
            <w:noWrap/>
            <w:hideMark/>
          </w:tcPr>
          <w:p w:rsidR="00323AE3" w:rsidRPr="00F020AD" w:rsidRDefault="00323AE3" w:rsidP="0099788A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020AD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</w:p>
        </w:tc>
        <w:tc>
          <w:tcPr>
            <w:tcW w:w="638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AE3" w:rsidRPr="00D1619C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61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ized frequency of N-terminal non helical region </w:t>
            </w:r>
          </w:p>
        </w:tc>
        <w:tc>
          <w:tcPr>
            <w:tcW w:w="2353" w:type="dxa"/>
            <w:tcBorders>
              <w:left w:val="single" w:sz="4" w:space="0" w:color="auto"/>
            </w:tcBorders>
            <w:shd w:val="clear" w:color="auto" w:fill="auto"/>
          </w:tcPr>
          <w:p w:rsidR="00323AE3" w:rsidRPr="00431EE4" w:rsidRDefault="00323AE3" w:rsidP="009978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31EE4">
              <w:rPr>
                <w:sz w:val="18"/>
                <w:szCs w:val="18"/>
              </w:rPr>
              <w:t>CHOP780206</w:t>
            </w:r>
          </w:p>
        </w:tc>
      </w:tr>
    </w:tbl>
    <w:p w:rsidR="00323AE3" w:rsidRPr="00F020AD" w:rsidRDefault="00323AE3" w:rsidP="00323AE3">
      <w:pPr>
        <w:rPr>
          <w:rFonts w:ascii="Times New Roman" w:hAnsi="Times New Roman" w:cs="Times New Roman"/>
        </w:rPr>
      </w:pPr>
    </w:p>
    <w:p w:rsidR="00F578E2" w:rsidRDefault="00F578E2"/>
    <w:sectPr w:rsidR="00F57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C9"/>
    <w:rsid w:val="000032C4"/>
    <w:rsid w:val="000037E3"/>
    <w:rsid w:val="00006BB3"/>
    <w:rsid w:val="00015EEA"/>
    <w:rsid w:val="00017F53"/>
    <w:rsid w:val="0002051C"/>
    <w:rsid w:val="00020FC7"/>
    <w:rsid w:val="00023841"/>
    <w:rsid w:val="00025FC8"/>
    <w:rsid w:val="000264A1"/>
    <w:rsid w:val="00027B51"/>
    <w:rsid w:val="0003381A"/>
    <w:rsid w:val="00035832"/>
    <w:rsid w:val="00041235"/>
    <w:rsid w:val="00042387"/>
    <w:rsid w:val="000454AF"/>
    <w:rsid w:val="00050241"/>
    <w:rsid w:val="0005252A"/>
    <w:rsid w:val="00055A30"/>
    <w:rsid w:val="0005677B"/>
    <w:rsid w:val="000579F7"/>
    <w:rsid w:val="000607C4"/>
    <w:rsid w:val="0006213D"/>
    <w:rsid w:val="0006515E"/>
    <w:rsid w:val="00065C29"/>
    <w:rsid w:val="0006611A"/>
    <w:rsid w:val="00072BD9"/>
    <w:rsid w:val="0007328F"/>
    <w:rsid w:val="00082DFF"/>
    <w:rsid w:val="00082FF2"/>
    <w:rsid w:val="00083A08"/>
    <w:rsid w:val="00083F74"/>
    <w:rsid w:val="000845AD"/>
    <w:rsid w:val="00086FEB"/>
    <w:rsid w:val="00093DE6"/>
    <w:rsid w:val="000950C5"/>
    <w:rsid w:val="00096526"/>
    <w:rsid w:val="00096B4B"/>
    <w:rsid w:val="000A0A0D"/>
    <w:rsid w:val="000A0EB1"/>
    <w:rsid w:val="000A777D"/>
    <w:rsid w:val="000B120F"/>
    <w:rsid w:val="000C09D1"/>
    <w:rsid w:val="000C17CA"/>
    <w:rsid w:val="000C2E67"/>
    <w:rsid w:val="000C2F07"/>
    <w:rsid w:val="000C4838"/>
    <w:rsid w:val="000D1FCA"/>
    <w:rsid w:val="000D5DEA"/>
    <w:rsid w:val="000D5FFD"/>
    <w:rsid w:val="000D7C17"/>
    <w:rsid w:val="000E0212"/>
    <w:rsid w:val="000E089F"/>
    <w:rsid w:val="000E3A7A"/>
    <w:rsid w:val="000F0F76"/>
    <w:rsid w:val="000F1854"/>
    <w:rsid w:val="000F3B5A"/>
    <w:rsid w:val="000F4BD6"/>
    <w:rsid w:val="00102AA7"/>
    <w:rsid w:val="001046DA"/>
    <w:rsid w:val="001056B2"/>
    <w:rsid w:val="00110E08"/>
    <w:rsid w:val="001153BB"/>
    <w:rsid w:val="00117CFB"/>
    <w:rsid w:val="001221BA"/>
    <w:rsid w:val="00132AB0"/>
    <w:rsid w:val="00133C79"/>
    <w:rsid w:val="00135FA3"/>
    <w:rsid w:val="0014083C"/>
    <w:rsid w:val="00141A8C"/>
    <w:rsid w:val="00144C9B"/>
    <w:rsid w:val="00144DD0"/>
    <w:rsid w:val="001457EE"/>
    <w:rsid w:val="00154F72"/>
    <w:rsid w:val="001551D8"/>
    <w:rsid w:val="00163E60"/>
    <w:rsid w:val="00165AC8"/>
    <w:rsid w:val="00165F39"/>
    <w:rsid w:val="00166446"/>
    <w:rsid w:val="0016674A"/>
    <w:rsid w:val="0016712D"/>
    <w:rsid w:val="001706E0"/>
    <w:rsid w:val="001730A9"/>
    <w:rsid w:val="001754D3"/>
    <w:rsid w:val="00177579"/>
    <w:rsid w:val="0018109C"/>
    <w:rsid w:val="00181923"/>
    <w:rsid w:val="00186921"/>
    <w:rsid w:val="00194A8E"/>
    <w:rsid w:val="00195ED0"/>
    <w:rsid w:val="001A09E7"/>
    <w:rsid w:val="001A2555"/>
    <w:rsid w:val="001A7B9B"/>
    <w:rsid w:val="001B41F8"/>
    <w:rsid w:val="001C0F24"/>
    <w:rsid w:val="001C20CF"/>
    <w:rsid w:val="001C2154"/>
    <w:rsid w:val="001C5B01"/>
    <w:rsid w:val="001D2237"/>
    <w:rsid w:val="001D300F"/>
    <w:rsid w:val="001D636C"/>
    <w:rsid w:val="001D6BAC"/>
    <w:rsid w:val="001E2BBA"/>
    <w:rsid w:val="001E3D96"/>
    <w:rsid w:val="001E4111"/>
    <w:rsid w:val="001E5FA8"/>
    <w:rsid w:val="001F10EB"/>
    <w:rsid w:val="001F438E"/>
    <w:rsid w:val="001F52F2"/>
    <w:rsid w:val="001F677B"/>
    <w:rsid w:val="001F6E9C"/>
    <w:rsid w:val="002007CC"/>
    <w:rsid w:val="002020CF"/>
    <w:rsid w:val="002036B2"/>
    <w:rsid w:val="00205AF9"/>
    <w:rsid w:val="002128AE"/>
    <w:rsid w:val="00216A81"/>
    <w:rsid w:val="0023144E"/>
    <w:rsid w:val="00233B2E"/>
    <w:rsid w:val="00243E82"/>
    <w:rsid w:val="00250E06"/>
    <w:rsid w:val="00253475"/>
    <w:rsid w:val="0025512A"/>
    <w:rsid w:val="00255EE3"/>
    <w:rsid w:val="00260122"/>
    <w:rsid w:val="00260D40"/>
    <w:rsid w:val="002630C9"/>
    <w:rsid w:val="00271BC6"/>
    <w:rsid w:val="0027444D"/>
    <w:rsid w:val="00285074"/>
    <w:rsid w:val="0028532B"/>
    <w:rsid w:val="00287F4B"/>
    <w:rsid w:val="002924C1"/>
    <w:rsid w:val="00292CED"/>
    <w:rsid w:val="002960D2"/>
    <w:rsid w:val="00297414"/>
    <w:rsid w:val="002A11CA"/>
    <w:rsid w:val="002A20F6"/>
    <w:rsid w:val="002A48D8"/>
    <w:rsid w:val="002A6A62"/>
    <w:rsid w:val="002B1678"/>
    <w:rsid w:val="002B6982"/>
    <w:rsid w:val="002D063B"/>
    <w:rsid w:val="002D1303"/>
    <w:rsid w:val="002D6F39"/>
    <w:rsid w:val="002D7A2A"/>
    <w:rsid w:val="002D7BC0"/>
    <w:rsid w:val="002E09D3"/>
    <w:rsid w:val="002E110C"/>
    <w:rsid w:val="002E135A"/>
    <w:rsid w:val="002E68F2"/>
    <w:rsid w:val="002F00F3"/>
    <w:rsid w:val="002F0CEC"/>
    <w:rsid w:val="002F12C0"/>
    <w:rsid w:val="002F21B7"/>
    <w:rsid w:val="002F3751"/>
    <w:rsid w:val="002F4365"/>
    <w:rsid w:val="002F5476"/>
    <w:rsid w:val="002F69D6"/>
    <w:rsid w:val="003003FD"/>
    <w:rsid w:val="00301235"/>
    <w:rsid w:val="003020FC"/>
    <w:rsid w:val="00310194"/>
    <w:rsid w:val="003102FD"/>
    <w:rsid w:val="003119C6"/>
    <w:rsid w:val="003138F2"/>
    <w:rsid w:val="00314861"/>
    <w:rsid w:val="003166C2"/>
    <w:rsid w:val="00320072"/>
    <w:rsid w:val="00322CC0"/>
    <w:rsid w:val="00323AE3"/>
    <w:rsid w:val="00325504"/>
    <w:rsid w:val="0033190B"/>
    <w:rsid w:val="0034268C"/>
    <w:rsid w:val="003431E3"/>
    <w:rsid w:val="00346F24"/>
    <w:rsid w:val="00347E20"/>
    <w:rsid w:val="00350665"/>
    <w:rsid w:val="00350B23"/>
    <w:rsid w:val="00351100"/>
    <w:rsid w:val="00351E22"/>
    <w:rsid w:val="00351E95"/>
    <w:rsid w:val="00352633"/>
    <w:rsid w:val="00352F95"/>
    <w:rsid w:val="00354C2A"/>
    <w:rsid w:val="003603B3"/>
    <w:rsid w:val="00371147"/>
    <w:rsid w:val="00371839"/>
    <w:rsid w:val="0037264F"/>
    <w:rsid w:val="00375510"/>
    <w:rsid w:val="0038575F"/>
    <w:rsid w:val="00385E70"/>
    <w:rsid w:val="00386BCA"/>
    <w:rsid w:val="003878A4"/>
    <w:rsid w:val="0039105B"/>
    <w:rsid w:val="003935C1"/>
    <w:rsid w:val="003B0F1B"/>
    <w:rsid w:val="003B12EB"/>
    <w:rsid w:val="003B36BB"/>
    <w:rsid w:val="003B3AEB"/>
    <w:rsid w:val="003B3B4D"/>
    <w:rsid w:val="003B4556"/>
    <w:rsid w:val="003B4A6F"/>
    <w:rsid w:val="003C4555"/>
    <w:rsid w:val="003C4B7A"/>
    <w:rsid w:val="003D00E7"/>
    <w:rsid w:val="003D0965"/>
    <w:rsid w:val="003D1314"/>
    <w:rsid w:val="003D2114"/>
    <w:rsid w:val="003D2891"/>
    <w:rsid w:val="003D38C8"/>
    <w:rsid w:val="003D47C6"/>
    <w:rsid w:val="003D669E"/>
    <w:rsid w:val="003D7D9F"/>
    <w:rsid w:val="003F1E62"/>
    <w:rsid w:val="003F5629"/>
    <w:rsid w:val="003F6734"/>
    <w:rsid w:val="003F779C"/>
    <w:rsid w:val="004010FB"/>
    <w:rsid w:val="00402936"/>
    <w:rsid w:val="004038DD"/>
    <w:rsid w:val="00404257"/>
    <w:rsid w:val="00405101"/>
    <w:rsid w:val="00405408"/>
    <w:rsid w:val="00407394"/>
    <w:rsid w:val="004128BE"/>
    <w:rsid w:val="00415CFE"/>
    <w:rsid w:val="00415E8D"/>
    <w:rsid w:val="004208B7"/>
    <w:rsid w:val="00426FD5"/>
    <w:rsid w:val="0043239B"/>
    <w:rsid w:val="00433511"/>
    <w:rsid w:val="00437C61"/>
    <w:rsid w:val="00441ED9"/>
    <w:rsid w:val="00442A4C"/>
    <w:rsid w:val="00443308"/>
    <w:rsid w:val="00443F29"/>
    <w:rsid w:val="004526F0"/>
    <w:rsid w:val="0045413F"/>
    <w:rsid w:val="00454C3D"/>
    <w:rsid w:val="0045711D"/>
    <w:rsid w:val="00464B1A"/>
    <w:rsid w:val="00464EF5"/>
    <w:rsid w:val="004658CC"/>
    <w:rsid w:val="00466506"/>
    <w:rsid w:val="004674CC"/>
    <w:rsid w:val="00473E95"/>
    <w:rsid w:val="00473F16"/>
    <w:rsid w:val="00474EF3"/>
    <w:rsid w:val="00477615"/>
    <w:rsid w:val="00490848"/>
    <w:rsid w:val="00493EA0"/>
    <w:rsid w:val="0049487C"/>
    <w:rsid w:val="004966B5"/>
    <w:rsid w:val="00496B58"/>
    <w:rsid w:val="004B287C"/>
    <w:rsid w:val="004B4083"/>
    <w:rsid w:val="004B43AB"/>
    <w:rsid w:val="004B76CE"/>
    <w:rsid w:val="004B77C4"/>
    <w:rsid w:val="004C10F2"/>
    <w:rsid w:val="004D1B1B"/>
    <w:rsid w:val="004E13A0"/>
    <w:rsid w:val="004E2CB8"/>
    <w:rsid w:val="004E5171"/>
    <w:rsid w:val="004E5820"/>
    <w:rsid w:val="004F4FA3"/>
    <w:rsid w:val="004F7627"/>
    <w:rsid w:val="004F7D59"/>
    <w:rsid w:val="0050620B"/>
    <w:rsid w:val="00513345"/>
    <w:rsid w:val="0051360B"/>
    <w:rsid w:val="00514734"/>
    <w:rsid w:val="00515479"/>
    <w:rsid w:val="00515AC1"/>
    <w:rsid w:val="0052179B"/>
    <w:rsid w:val="00542CB8"/>
    <w:rsid w:val="005432BD"/>
    <w:rsid w:val="00547636"/>
    <w:rsid w:val="005664D7"/>
    <w:rsid w:val="00573C30"/>
    <w:rsid w:val="005805D2"/>
    <w:rsid w:val="00580678"/>
    <w:rsid w:val="00580D5A"/>
    <w:rsid w:val="00583685"/>
    <w:rsid w:val="0058540B"/>
    <w:rsid w:val="00585487"/>
    <w:rsid w:val="0059012E"/>
    <w:rsid w:val="0059502B"/>
    <w:rsid w:val="005B4E60"/>
    <w:rsid w:val="005C132E"/>
    <w:rsid w:val="005C1935"/>
    <w:rsid w:val="005C2A72"/>
    <w:rsid w:val="005C460E"/>
    <w:rsid w:val="005C5380"/>
    <w:rsid w:val="005D08A4"/>
    <w:rsid w:val="005D28BA"/>
    <w:rsid w:val="005D3AAE"/>
    <w:rsid w:val="005E043A"/>
    <w:rsid w:val="005E175B"/>
    <w:rsid w:val="005F2D6E"/>
    <w:rsid w:val="005F35BE"/>
    <w:rsid w:val="005F42EA"/>
    <w:rsid w:val="005F6F92"/>
    <w:rsid w:val="005F7935"/>
    <w:rsid w:val="006019E0"/>
    <w:rsid w:val="006019F2"/>
    <w:rsid w:val="00602436"/>
    <w:rsid w:val="00606EAD"/>
    <w:rsid w:val="00614BAA"/>
    <w:rsid w:val="00615C84"/>
    <w:rsid w:val="00617598"/>
    <w:rsid w:val="0062031A"/>
    <w:rsid w:val="006213F0"/>
    <w:rsid w:val="0062329B"/>
    <w:rsid w:val="00623D47"/>
    <w:rsid w:val="00625B8E"/>
    <w:rsid w:val="00627B27"/>
    <w:rsid w:val="00632F68"/>
    <w:rsid w:val="00633B1C"/>
    <w:rsid w:val="00633C10"/>
    <w:rsid w:val="00643A34"/>
    <w:rsid w:val="00650407"/>
    <w:rsid w:val="00652437"/>
    <w:rsid w:val="00652AC6"/>
    <w:rsid w:val="006574FE"/>
    <w:rsid w:val="006629F2"/>
    <w:rsid w:val="006659E1"/>
    <w:rsid w:val="00673202"/>
    <w:rsid w:val="0067671C"/>
    <w:rsid w:val="006778DC"/>
    <w:rsid w:val="0068329E"/>
    <w:rsid w:val="00683BD3"/>
    <w:rsid w:val="00692AD1"/>
    <w:rsid w:val="006945EA"/>
    <w:rsid w:val="00695ED5"/>
    <w:rsid w:val="00696631"/>
    <w:rsid w:val="00696CDD"/>
    <w:rsid w:val="006A14CF"/>
    <w:rsid w:val="006A2CAC"/>
    <w:rsid w:val="006A2EF0"/>
    <w:rsid w:val="006A2F29"/>
    <w:rsid w:val="006A4806"/>
    <w:rsid w:val="006A573D"/>
    <w:rsid w:val="006A680F"/>
    <w:rsid w:val="006B2E4B"/>
    <w:rsid w:val="006B3035"/>
    <w:rsid w:val="006B4824"/>
    <w:rsid w:val="006B571A"/>
    <w:rsid w:val="006B7307"/>
    <w:rsid w:val="006C07E7"/>
    <w:rsid w:val="006C3344"/>
    <w:rsid w:val="006C38F7"/>
    <w:rsid w:val="006C67A2"/>
    <w:rsid w:val="006D3B08"/>
    <w:rsid w:val="006D722B"/>
    <w:rsid w:val="006D75B0"/>
    <w:rsid w:val="006E0A53"/>
    <w:rsid w:val="006E30B4"/>
    <w:rsid w:val="006E36E5"/>
    <w:rsid w:val="006E6EFF"/>
    <w:rsid w:val="006E70BD"/>
    <w:rsid w:val="0070322F"/>
    <w:rsid w:val="00705664"/>
    <w:rsid w:val="007127AD"/>
    <w:rsid w:val="007211C3"/>
    <w:rsid w:val="00722F03"/>
    <w:rsid w:val="0072450C"/>
    <w:rsid w:val="00724B2F"/>
    <w:rsid w:val="00725FAA"/>
    <w:rsid w:val="00726BA0"/>
    <w:rsid w:val="007338A9"/>
    <w:rsid w:val="00733AEA"/>
    <w:rsid w:val="00734521"/>
    <w:rsid w:val="0073509E"/>
    <w:rsid w:val="007350E8"/>
    <w:rsid w:val="00743E50"/>
    <w:rsid w:val="00744783"/>
    <w:rsid w:val="00751A67"/>
    <w:rsid w:val="0075367B"/>
    <w:rsid w:val="00754359"/>
    <w:rsid w:val="00756B54"/>
    <w:rsid w:val="00764F71"/>
    <w:rsid w:val="00767016"/>
    <w:rsid w:val="00781443"/>
    <w:rsid w:val="007847A6"/>
    <w:rsid w:val="00791BFB"/>
    <w:rsid w:val="00792906"/>
    <w:rsid w:val="00792C61"/>
    <w:rsid w:val="007A27D8"/>
    <w:rsid w:val="007A3BB6"/>
    <w:rsid w:val="007A5FB8"/>
    <w:rsid w:val="007A6B7E"/>
    <w:rsid w:val="007A7851"/>
    <w:rsid w:val="007C0930"/>
    <w:rsid w:val="007C0F62"/>
    <w:rsid w:val="007C2DA4"/>
    <w:rsid w:val="007C6B48"/>
    <w:rsid w:val="007C6FCD"/>
    <w:rsid w:val="007D3341"/>
    <w:rsid w:val="007D45DA"/>
    <w:rsid w:val="007D5D08"/>
    <w:rsid w:val="007D674F"/>
    <w:rsid w:val="007F04C3"/>
    <w:rsid w:val="007F04E3"/>
    <w:rsid w:val="007F4410"/>
    <w:rsid w:val="007F4486"/>
    <w:rsid w:val="007F61CA"/>
    <w:rsid w:val="007F629A"/>
    <w:rsid w:val="007F6A5F"/>
    <w:rsid w:val="00801478"/>
    <w:rsid w:val="008031BB"/>
    <w:rsid w:val="0081040D"/>
    <w:rsid w:val="00815AA7"/>
    <w:rsid w:val="00817686"/>
    <w:rsid w:val="00821993"/>
    <w:rsid w:val="00822D3D"/>
    <w:rsid w:val="00826C3E"/>
    <w:rsid w:val="00826F7A"/>
    <w:rsid w:val="00827A8D"/>
    <w:rsid w:val="00827B1F"/>
    <w:rsid w:val="00827EF8"/>
    <w:rsid w:val="0083245F"/>
    <w:rsid w:val="00834628"/>
    <w:rsid w:val="00835F84"/>
    <w:rsid w:val="0084029B"/>
    <w:rsid w:val="008463EB"/>
    <w:rsid w:val="008479BC"/>
    <w:rsid w:val="00854D0B"/>
    <w:rsid w:val="0086380A"/>
    <w:rsid w:val="00872EE5"/>
    <w:rsid w:val="00874936"/>
    <w:rsid w:val="00874A33"/>
    <w:rsid w:val="00875A6F"/>
    <w:rsid w:val="00875BF3"/>
    <w:rsid w:val="0088281F"/>
    <w:rsid w:val="00885987"/>
    <w:rsid w:val="008878D6"/>
    <w:rsid w:val="00895368"/>
    <w:rsid w:val="008A27EA"/>
    <w:rsid w:val="008A4730"/>
    <w:rsid w:val="008A660F"/>
    <w:rsid w:val="008A7529"/>
    <w:rsid w:val="008B2687"/>
    <w:rsid w:val="008B353B"/>
    <w:rsid w:val="008C000B"/>
    <w:rsid w:val="008C17D0"/>
    <w:rsid w:val="008C4B48"/>
    <w:rsid w:val="008C4BB8"/>
    <w:rsid w:val="008C64A2"/>
    <w:rsid w:val="008C7310"/>
    <w:rsid w:val="008D0BE1"/>
    <w:rsid w:val="008D1493"/>
    <w:rsid w:val="008D3BD1"/>
    <w:rsid w:val="008D4A63"/>
    <w:rsid w:val="008D5B41"/>
    <w:rsid w:val="008D5E04"/>
    <w:rsid w:val="008D643C"/>
    <w:rsid w:val="008D7281"/>
    <w:rsid w:val="008E39BD"/>
    <w:rsid w:val="008E402A"/>
    <w:rsid w:val="008E4D9F"/>
    <w:rsid w:val="008E6BCF"/>
    <w:rsid w:val="008F0141"/>
    <w:rsid w:val="008F5D1C"/>
    <w:rsid w:val="008F6744"/>
    <w:rsid w:val="008F7A56"/>
    <w:rsid w:val="00904485"/>
    <w:rsid w:val="009053B4"/>
    <w:rsid w:val="00910BF1"/>
    <w:rsid w:val="009124C9"/>
    <w:rsid w:val="00916086"/>
    <w:rsid w:val="00917A6A"/>
    <w:rsid w:val="00917E5F"/>
    <w:rsid w:val="00920AB9"/>
    <w:rsid w:val="009270F5"/>
    <w:rsid w:val="00931373"/>
    <w:rsid w:val="00933CF9"/>
    <w:rsid w:val="0093416B"/>
    <w:rsid w:val="0094081C"/>
    <w:rsid w:val="009428AD"/>
    <w:rsid w:val="00944493"/>
    <w:rsid w:val="00950018"/>
    <w:rsid w:val="0095116A"/>
    <w:rsid w:val="009529D5"/>
    <w:rsid w:val="00954871"/>
    <w:rsid w:val="00962B13"/>
    <w:rsid w:val="00963749"/>
    <w:rsid w:val="0096733B"/>
    <w:rsid w:val="00970C27"/>
    <w:rsid w:val="00970FD2"/>
    <w:rsid w:val="009719F2"/>
    <w:rsid w:val="00972A5F"/>
    <w:rsid w:val="00980903"/>
    <w:rsid w:val="00981479"/>
    <w:rsid w:val="00991D2A"/>
    <w:rsid w:val="00995CF1"/>
    <w:rsid w:val="00995DDD"/>
    <w:rsid w:val="009A3FB0"/>
    <w:rsid w:val="009B57FF"/>
    <w:rsid w:val="009B7CFD"/>
    <w:rsid w:val="009C0E10"/>
    <w:rsid w:val="009C1805"/>
    <w:rsid w:val="009C3E3D"/>
    <w:rsid w:val="009C54C3"/>
    <w:rsid w:val="009C78E7"/>
    <w:rsid w:val="009D2A61"/>
    <w:rsid w:val="009D3AA5"/>
    <w:rsid w:val="009D50D5"/>
    <w:rsid w:val="009D65C5"/>
    <w:rsid w:val="009D72B2"/>
    <w:rsid w:val="009E1622"/>
    <w:rsid w:val="009E39C3"/>
    <w:rsid w:val="009E69C0"/>
    <w:rsid w:val="009E7583"/>
    <w:rsid w:val="009E786C"/>
    <w:rsid w:val="009F0F5B"/>
    <w:rsid w:val="009F1A45"/>
    <w:rsid w:val="009F24A7"/>
    <w:rsid w:val="009F374E"/>
    <w:rsid w:val="009F3DD8"/>
    <w:rsid w:val="009F4A7D"/>
    <w:rsid w:val="009F4E11"/>
    <w:rsid w:val="009F6CD0"/>
    <w:rsid w:val="00A01364"/>
    <w:rsid w:val="00A05B9B"/>
    <w:rsid w:val="00A05F0F"/>
    <w:rsid w:val="00A14301"/>
    <w:rsid w:val="00A22540"/>
    <w:rsid w:val="00A23403"/>
    <w:rsid w:val="00A24470"/>
    <w:rsid w:val="00A24B59"/>
    <w:rsid w:val="00A25596"/>
    <w:rsid w:val="00A25AB9"/>
    <w:rsid w:val="00A30E9F"/>
    <w:rsid w:val="00A34581"/>
    <w:rsid w:val="00A366DD"/>
    <w:rsid w:val="00A3745A"/>
    <w:rsid w:val="00A374B4"/>
    <w:rsid w:val="00A462F2"/>
    <w:rsid w:val="00A53F33"/>
    <w:rsid w:val="00A56261"/>
    <w:rsid w:val="00A57DDC"/>
    <w:rsid w:val="00A57EA4"/>
    <w:rsid w:val="00A60A6F"/>
    <w:rsid w:val="00A61C30"/>
    <w:rsid w:val="00A624D5"/>
    <w:rsid w:val="00A63827"/>
    <w:rsid w:val="00A63C99"/>
    <w:rsid w:val="00A71673"/>
    <w:rsid w:val="00A8228E"/>
    <w:rsid w:val="00A86336"/>
    <w:rsid w:val="00A863AA"/>
    <w:rsid w:val="00A90391"/>
    <w:rsid w:val="00A9244A"/>
    <w:rsid w:val="00A95AC2"/>
    <w:rsid w:val="00A97D92"/>
    <w:rsid w:val="00AA2A71"/>
    <w:rsid w:val="00AA7A33"/>
    <w:rsid w:val="00AB04DE"/>
    <w:rsid w:val="00AB1101"/>
    <w:rsid w:val="00AB31DB"/>
    <w:rsid w:val="00AB70F8"/>
    <w:rsid w:val="00AC0362"/>
    <w:rsid w:val="00AC3E00"/>
    <w:rsid w:val="00AC7D17"/>
    <w:rsid w:val="00AD053E"/>
    <w:rsid w:val="00AD0DA2"/>
    <w:rsid w:val="00AD1A5C"/>
    <w:rsid w:val="00AD3978"/>
    <w:rsid w:val="00AD43CF"/>
    <w:rsid w:val="00AD552D"/>
    <w:rsid w:val="00AE62C7"/>
    <w:rsid w:val="00AF1D95"/>
    <w:rsid w:val="00AF307C"/>
    <w:rsid w:val="00AF7C90"/>
    <w:rsid w:val="00B01775"/>
    <w:rsid w:val="00B026D9"/>
    <w:rsid w:val="00B040B7"/>
    <w:rsid w:val="00B066A0"/>
    <w:rsid w:val="00B06A23"/>
    <w:rsid w:val="00B11E39"/>
    <w:rsid w:val="00B1430D"/>
    <w:rsid w:val="00B15751"/>
    <w:rsid w:val="00B2328D"/>
    <w:rsid w:val="00B24E97"/>
    <w:rsid w:val="00B26EE6"/>
    <w:rsid w:val="00B31551"/>
    <w:rsid w:val="00B44B4B"/>
    <w:rsid w:val="00B515A8"/>
    <w:rsid w:val="00B52537"/>
    <w:rsid w:val="00B52D08"/>
    <w:rsid w:val="00B55F27"/>
    <w:rsid w:val="00B5712E"/>
    <w:rsid w:val="00B63D55"/>
    <w:rsid w:val="00B64F27"/>
    <w:rsid w:val="00B65971"/>
    <w:rsid w:val="00B676AD"/>
    <w:rsid w:val="00B71009"/>
    <w:rsid w:val="00B75BF4"/>
    <w:rsid w:val="00B823BA"/>
    <w:rsid w:val="00B96965"/>
    <w:rsid w:val="00B96F53"/>
    <w:rsid w:val="00BA4162"/>
    <w:rsid w:val="00BA58B1"/>
    <w:rsid w:val="00BA6E99"/>
    <w:rsid w:val="00BB27DB"/>
    <w:rsid w:val="00BB44CE"/>
    <w:rsid w:val="00BB6839"/>
    <w:rsid w:val="00BB7140"/>
    <w:rsid w:val="00BC4E6D"/>
    <w:rsid w:val="00BD0621"/>
    <w:rsid w:val="00BD56AD"/>
    <w:rsid w:val="00BD7124"/>
    <w:rsid w:val="00BE107B"/>
    <w:rsid w:val="00BE4A1D"/>
    <w:rsid w:val="00BE4B41"/>
    <w:rsid w:val="00BE56B8"/>
    <w:rsid w:val="00BE5860"/>
    <w:rsid w:val="00BF50EB"/>
    <w:rsid w:val="00BF7469"/>
    <w:rsid w:val="00BF7C0C"/>
    <w:rsid w:val="00C0198C"/>
    <w:rsid w:val="00C07E76"/>
    <w:rsid w:val="00C07F4A"/>
    <w:rsid w:val="00C10C81"/>
    <w:rsid w:val="00C14A2C"/>
    <w:rsid w:val="00C17200"/>
    <w:rsid w:val="00C205F5"/>
    <w:rsid w:val="00C206AA"/>
    <w:rsid w:val="00C22077"/>
    <w:rsid w:val="00C25A74"/>
    <w:rsid w:val="00C31844"/>
    <w:rsid w:val="00C37988"/>
    <w:rsid w:val="00C41BFC"/>
    <w:rsid w:val="00C41E4B"/>
    <w:rsid w:val="00C425E5"/>
    <w:rsid w:val="00C46FD5"/>
    <w:rsid w:val="00C476E2"/>
    <w:rsid w:val="00C555F7"/>
    <w:rsid w:val="00C56503"/>
    <w:rsid w:val="00C574A4"/>
    <w:rsid w:val="00C6093D"/>
    <w:rsid w:val="00C62085"/>
    <w:rsid w:val="00C62973"/>
    <w:rsid w:val="00C64B39"/>
    <w:rsid w:val="00C64E29"/>
    <w:rsid w:val="00C663C0"/>
    <w:rsid w:val="00C72937"/>
    <w:rsid w:val="00C73949"/>
    <w:rsid w:val="00C8290B"/>
    <w:rsid w:val="00C82D95"/>
    <w:rsid w:val="00C90964"/>
    <w:rsid w:val="00C93009"/>
    <w:rsid w:val="00C9412B"/>
    <w:rsid w:val="00CA7036"/>
    <w:rsid w:val="00CB1D81"/>
    <w:rsid w:val="00CC3263"/>
    <w:rsid w:val="00CC3564"/>
    <w:rsid w:val="00CC50DD"/>
    <w:rsid w:val="00CC65A8"/>
    <w:rsid w:val="00CC785F"/>
    <w:rsid w:val="00CC78D2"/>
    <w:rsid w:val="00CD0A6B"/>
    <w:rsid w:val="00CD15B2"/>
    <w:rsid w:val="00CD3690"/>
    <w:rsid w:val="00CD392F"/>
    <w:rsid w:val="00CD4C93"/>
    <w:rsid w:val="00CE1EB3"/>
    <w:rsid w:val="00CE4986"/>
    <w:rsid w:val="00CE68B7"/>
    <w:rsid w:val="00CE6B75"/>
    <w:rsid w:val="00CF09B8"/>
    <w:rsid w:val="00CF147F"/>
    <w:rsid w:val="00CF1E84"/>
    <w:rsid w:val="00CF5951"/>
    <w:rsid w:val="00CF7D92"/>
    <w:rsid w:val="00D004FF"/>
    <w:rsid w:val="00D01B99"/>
    <w:rsid w:val="00D04C26"/>
    <w:rsid w:val="00D05650"/>
    <w:rsid w:val="00D05F01"/>
    <w:rsid w:val="00D1200C"/>
    <w:rsid w:val="00D14A9C"/>
    <w:rsid w:val="00D1787B"/>
    <w:rsid w:val="00D26311"/>
    <w:rsid w:val="00D266A0"/>
    <w:rsid w:val="00D26BC4"/>
    <w:rsid w:val="00D300FE"/>
    <w:rsid w:val="00D31212"/>
    <w:rsid w:val="00D3695A"/>
    <w:rsid w:val="00D40E9A"/>
    <w:rsid w:val="00D4338C"/>
    <w:rsid w:val="00D47C55"/>
    <w:rsid w:val="00D50592"/>
    <w:rsid w:val="00D50D01"/>
    <w:rsid w:val="00D52F8C"/>
    <w:rsid w:val="00D53DC4"/>
    <w:rsid w:val="00D55BBD"/>
    <w:rsid w:val="00D613AC"/>
    <w:rsid w:val="00D6344A"/>
    <w:rsid w:val="00D67EA7"/>
    <w:rsid w:val="00D724EF"/>
    <w:rsid w:val="00D744F1"/>
    <w:rsid w:val="00D7661D"/>
    <w:rsid w:val="00D76E79"/>
    <w:rsid w:val="00D81EC8"/>
    <w:rsid w:val="00D859AE"/>
    <w:rsid w:val="00D8666C"/>
    <w:rsid w:val="00D93FD3"/>
    <w:rsid w:val="00D9715F"/>
    <w:rsid w:val="00DA113A"/>
    <w:rsid w:val="00DA1625"/>
    <w:rsid w:val="00DA2466"/>
    <w:rsid w:val="00DA4067"/>
    <w:rsid w:val="00DA4F31"/>
    <w:rsid w:val="00DA6869"/>
    <w:rsid w:val="00DB112F"/>
    <w:rsid w:val="00DC42F3"/>
    <w:rsid w:val="00DC541B"/>
    <w:rsid w:val="00DC5A51"/>
    <w:rsid w:val="00DC7DE7"/>
    <w:rsid w:val="00DD2F0C"/>
    <w:rsid w:val="00DD2F37"/>
    <w:rsid w:val="00DD2F6F"/>
    <w:rsid w:val="00DE075C"/>
    <w:rsid w:val="00DE3BC4"/>
    <w:rsid w:val="00DE4914"/>
    <w:rsid w:val="00DE6F6E"/>
    <w:rsid w:val="00DE7032"/>
    <w:rsid w:val="00DF4B6F"/>
    <w:rsid w:val="00E12182"/>
    <w:rsid w:val="00E1292A"/>
    <w:rsid w:val="00E1617B"/>
    <w:rsid w:val="00E163BF"/>
    <w:rsid w:val="00E16D54"/>
    <w:rsid w:val="00E17447"/>
    <w:rsid w:val="00E21716"/>
    <w:rsid w:val="00E237AC"/>
    <w:rsid w:val="00E2752E"/>
    <w:rsid w:val="00E3535D"/>
    <w:rsid w:val="00E359D0"/>
    <w:rsid w:val="00E41539"/>
    <w:rsid w:val="00E45F3B"/>
    <w:rsid w:val="00E47396"/>
    <w:rsid w:val="00E520D4"/>
    <w:rsid w:val="00E55A73"/>
    <w:rsid w:val="00E62821"/>
    <w:rsid w:val="00E716C2"/>
    <w:rsid w:val="00E72F7A"/>
    <w:rsid w:val="00E75848"/>
    <w:rsid w:val="00E76C9B"/>
    <w:rsid w:val="00E9061A"/>
    <w:rsid w:val="00E91F82"/>
    <w:rsid w:val="00E91FD5"/>
    <w:rsid w:val="00E93528"/>
    <w:rsid w:val="00E97034"/>
    <w:rsid w:val="00EA2D62"/>
    <w:rsid w:val="00EA4162"/>
    <w:rsid w:val="00EA4F8C"/>
    <w:rsid w:val="00EA7502"/>
    <w:rsid w:val="00EB1646"/>
    <w:rsid w:val="00EB4D66"/>
    <w:rsid w:val="00EB6461"/>
    <w:rsid w:val="00EB6DC4"/>
    <w:rsid w:val="00EC1CDA"/>
    <w:rsid w:val="00EC6197"/>
    <w:rsid w:val="00EC6B62"/>
    <w:rsid w:val="00ED0588"/>
    <w:rsid w:val="00ED0B04"/>
    <w:rsid w:val="00ED12C7"/>
    <w:rsid w:val="00ED143E"/>
    <w:rsid w:val="00ED1E65"/>
    <w:rsid w:val="00ED293C"/>
    <w:rsid w:val="00ED34EF"/>
    <w:rsid w:val="00ED7660"/>
    <w:rsid w:val="00EE3183"/>
    <w:rsid w:val="00EF770A"/>
    <w:rsid w:val="00EF7812"/>
    <w:rsid w:val="00F101E3"/>
    <w:rsid w:val="00F117CB"/>
    <w:rsid w:val="00F117F0"/>
    <w:rsid w:val="00F136AF"/>
    <w:rsid w:val="00F1535D"/>
    <w:rsid w:val="00F173CC"/>
    <w:rsid w:val="00F264FB"/>
    <w:rsid w:val="00F26C5F"/>
    <w:rsid w:val="00F308B6"/>
    <w:rsid w:val="00F31292"/>
    <w:rsid w:val="00F327AA"/>
    <w:rsid w:val="00F345E9"/>
    <w:rsid w:val="00F353D6"/>
    <w:rsid w:val="00F35839"/>
    <w:rsid w:val="00F35900"/>
    <w:rsid w:val="00F35DB6"/>
    <w:rsid w:val="00F3668D"/>
    <w:rsid w:val="00F40237"/>
    <w:rsid w:val="00F4323D"/>
    <w:rsid w:val="00F502EB"/>
    <w:rsid w:val="00F53E0D"/>
    <w:rsid w:val="00F562F8"/>
    <w:rsid w:val="00F56C30"/>
    <w:rsid w:val="00F578E2"/>
    <w:rsid w:val="00F618A4"/>
    <w:rsid w:val="00F61C90"/>
    <w:rsid w:val="00F65005"/>
    <w:rsid w:val="00F71A12"/>
    <w:rsid w:val="00F80FD7"/>
    <w:rsid w:val="00F83B3F"/>
    <w:rsid w:val="00F9073B"/>
    <w:rsid w:val="00F91327"/>
    <w:rsid w:val="00F91966"/>
    <w:rsid w:val="00F975FC"/>
    <w:rsid w:val="00F976AD"/>
    <w:rsid w:val="00FA27DC"/>
    <w:rsid w:val="00FA30F3"/>
    <w:rsid w:val="00FA59B2"/>
    <w:rsid w:val="00FA7786"/>
    <w:rsid w:val="00FB0D8B"/>
    <w:rsid w:val="00FB114E"/>
    <w:rsid w:val="00FB2C52"/>
    <w:rsid w:val="00FB7BB5"/>
    <w:rsid w:val="00FC1C2C"/>
    <w:rsid w:val="00FC1DC2"/>
    <w:rsid w:val="00FC27EA"/>
    <w:rsid w:val="00FC6608"/>
    <w:rsid w:val="00FD2AA0"/>
    <w:rsid w:val="00FD41CB"/>
    <w:rsid w:val="00FE04AB"/>
    <w:rsid w:val="00FE3DA7"/>
    <w:rsid w:val="00FE3F19"/>
    <w:rsid w:val="00FE6EF1"/>
    <w:rsid w:val="00FF00F3"/>
    <w:rsid w:val="00FF21BD"/>
    <w:rsid w:val="00FF323C"/>
    <w:rsid w:val="00FF42A2"/>
    <w:rsid w:val="00FF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3A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23A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ahkiin</dc:creator>
  <cp:keywords/>
  <dc:description/>
  <cp:lastModifiedBy>Dovahkiin</cp:lastModifiedBy>
  <cp:revision>3</cp:revision>
  <dcterms:created xsi:type="dcterms:W3CDTF">2015-12-19T13:44:00Z</dcterms:created>
  <dcterms:modified xsi:type="dcterms:W3CDTF">2015-12-21T06:44:00Z</dcterms:modified>
</cp:coreProperties>
</file>